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BE836" w14:textId="77777777" w:rsidR="00797F30" w:rsidRDefault="00797F30" w:rsidP="00797F30">
      <w:pPr>
        <w:spacing w:after="240"/>
        <w:rPr>
          <w:color w:val="000000"/>
          <w:sz w:val="22"/>
          <w:szCs w:val="22"/>
        </w:rPr>
      </w:pPr>
    </w:p>
    <w:tbl>
      <w:tblPr>
        <w:tblW w:w="9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2430"/>
        <w:gridCol w:w="629"/>
        <w:gridCol w:w="1621"/>
        <w:gridCol w:w="2430"/>
        <w:gridCol w:w="628"/>
      </w:tblGrid>
      <w:tr w:rsidR="00797F30" w14:paraId="5485B35D" w14:textId="77777777" w:rsidTr="00C007F2">
        <w:trPr>
          <w:trHeight w:val="320"/>
        </w:trPr>
        <w:tc>
          <w:tcPr>
            <w:tcW w:w="449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68588D" w14:textId="77777777" w:rsidR="00797F30" w:rsidRDefault="00797F30" w:rsidP="00C007F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ification</w:t>
            </w:r>
          </w:p>
        </w:tc>
        <w:tc>
          <w:tcPr>
            <w:tcW w:w="4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919F981" w14:textId="77777777" w:rsidR="00797F30" w:rsidRDefault="00797F30" w:rsidP="00C007F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ression</w:t>
            </w:r>
          </w:p>
        </w:tc>
      </w:tr>
      <w:tr w:rsidR="00797F30" w14:paraId="7C37627C" w14:textId="77777777" w:rsidTr="00C007F2">
        <w:trPr>
          <w:trHeight w:val="320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3EC709" w14:textId="77777777" w:rsidR="00797F30" w:rsidRDefault="00797F30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666C5B" w14:textId="77777777" w:rsidR="00797F30" w:rsidRDefault="00797F30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ordinates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57887E" w14:textId="77777777" w:rsidR="00797F30" w:rsidRDefault="00797F30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ore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01C34C6" w14:textId="77777777" w:rsidR="00797F30" w:rsidRDefault="00797F30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215217" w14:textId="77777777" w:rsidR="00797F30" w:rsidRDefault="00797F30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ordinates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57251A" w14:textId="77777777" w:rsidR="00797F30" w:rsidRDefault="00797F30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ore</w:t>
            </w:r>
          </w:p>
        </w:tc>
      </w:tr>
      <w:tr w:rsidR="00797F30" w14:paraId="2500174E" w14:textId="77777777" w:rsidTr="00C007F2">
        <w:trPr>
          <w:trHeight w:val="320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3CA1B9D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K3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B925DE2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96588665-96589145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292866B8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0DF95C7D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FATC2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25DF15E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0:50158904-50159509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9016156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</w:tr>
      <w:tr w:rsidR="00797F30" w14:paraId="227D9C24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AD6DE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PK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1B9B8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3970536-39707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C1EB517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11606C0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GLL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DD3F5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:11610137-1161037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94088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3</w:t>
            </w:r>
          </w:p>
        </w:tc>
      </w:tr>
      <w:tr w:rsidR="00797F30" w14:paraId="4BCEC420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BD8EF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AI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E2A14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8:49835987-498362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84138A1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9263987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NK1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BCFE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:38712684-3871333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44B04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</w:p>
        </w:tc>
      </w:tr>
      <w:tr w:rsidR="00797F30" w14:paraId="529556A9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6DA23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B5ABC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8:119123974-1191244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544DF53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E3844E6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7A1, UQCRC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80BE9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:48631882-4863290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DDA1D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</w:t>
            </w:r>
          </w:p>
        </w:tc>
      </w:tr>
      <w:tr w:rsidR="00797F30" w14:paraId="21F66C5B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A8037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GLL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58A41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:11610137-116103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915DC5F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6B3EC8C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RT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68E00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4:85996494-859969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2795B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</w:t>
            </w:r>
          </w:p>
        </w:tc>
      </w:tr>
      <w:tr w:rsidR="00797F30" w14:paraId="46C582F7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79FCD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P14, MRPL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A2C8E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4:23305893-233070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D7BF617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79C942A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8orf58, PDLIM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CF7DC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8:22456091-2245650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D7C48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</w:t>
            </w:r>
          </w:p>
        </w:tc>
      </w:tr>
      <w:tr w:rsidR="00797F30" w14:paraId="24B72B79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E0909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OR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D66CD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125003217-1250034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E8D99B7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94EFA1D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PK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E1574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3970536-397074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A0B0F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</w:tr>
      <w:tr w:rsidR="00797F30" w14:paraId="6C20EDCA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B7F73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MA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524FD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6:25139920-251402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208B8F4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3AC4794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EKHG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2B191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6545143-654555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2AF04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</w:t>
            </w:r>
          </w:p>
        </w:tc>
      </w:tr>
      <w:tr w:rsidR="00797F30" w14:paraId="509EFFBB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F5E36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N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E12F5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0:4666827-466787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B8A3CEF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1508774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P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90C8A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48833394-488337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2C1BC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</w:t>
            </w:r>
          </w:p>
        </w:tc>
      </w:tr>
      <w:tr w:rsidR="00797F30" w14:paraId="56284807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5947D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EKHG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E88FA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6550083-65511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039CB8C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4425C8D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56AE2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27044168-270450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24A47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</w:tr>
      <w:tr w:rsidR="00797F30" w14:paraId="477953EC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02442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SP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BF183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:112257163-11225868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B4CF9E4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31B8EBA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2orf9, MIR124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F2274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:45598721-4559908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98E6A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</w:tr>
      <w:tr w:rsidR="00797F30" w14:paraId="3D169518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54F4A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BR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F9975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1:37507198-3750825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47EF398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554031C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K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80A70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96588665-965891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5262F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</w:tr>
      <w:tr w:rsidR="00797F30" w14:paraId="1AA43935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28027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K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B281E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:195622187-1956230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19ED979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609B0E1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K3C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36AE1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106508057-10650873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7E3A0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</w:tr>
      <w:tr w:rsidR="00797F30" w14:paraId="498975E4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3760E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DD45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4BBB9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68150913-681522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5E26A5F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A1780E6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RF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8CED8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40573740-4057552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425C3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</w:tr>
      <w:tr w:rsidR="00797F30" w14:paraId="139662D5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C93AE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RT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A4A9B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4:85996494-8599695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64D18B2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6B905DB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F3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28E4F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10230162-1023068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A27D2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</w:tr>
      <w:tr w:rsidR="00797F30" w14:paraId="54E7881A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A3A0F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C3H7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1F92A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:41697388-416986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2707E12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0A1731F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A4C65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37856448-3785689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19A40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</w:tr>
      <w:tr w:rsidR="00797F30" w14:paraId="33574073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D3B24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F3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2AAED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10230162-102306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153E737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ADA0DC2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CFC1R1, THOC6, TNFRSF12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EBC8B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6:3073686-30744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3FE15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</w:t>
            </w:r>
          </w:p>
        </w:tc>
      </w:tr>
      <w:tr w:rsidR="00797F30" w14:paraId="4D6EA667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46EE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R1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DF96B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5:40211961-402134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A16595D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66EEFF2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7E25E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6:587567-58817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4069E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</w:tr>
      <w:tr w:rsidR="00797F30" w14:paraId="39EBC00B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29071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7A1, UQCRC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BFC6A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:48631882-486329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72F65A6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05B3D96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P5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68ABF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233925091-23392531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58067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</w:tr>
      <w:tr w:rsidR="00797F30" w14:paraId="7FDAF846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4332A8F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K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9F46B24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8:142010440-14201190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BF30F4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11C5B133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G5, DUS4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82B999D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107204114-10720479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BB0FCB1" w14:textId="77777777" w:rsidR="00797F30" w:rsidRDefault="00797F30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</w:tr>
    </w:tbl>
    <w:p w14:paraId="0E739DE1" w14:textId="77777777" w:rsidR="00797F30" w:rsidRDefault="00797F30" w:rsidP="00797F30">
      <w:pPr>
        <w:spacing w:after="240"/>
        <w:rPr>
          <w:color w:val="000000"/>
          <w:sz w:val="22"/>
          <w:szCs w:val="22"/>
        </w:rPr>
      </w:pPr>
    </w:p>
    <w:p w14:paraId="1A4BD628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F30"/>
    <w:rsid w:val="006848A0"/>
    <w:rsid w:val="0079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C40348"/>
  <w15:chartTrackingRefBased/>
  <w15:docId w15:val="{05355474-B6A9-E047-BC65-0BD5ECF3E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F3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2:03:00Z</dcterms:created>
  <dcterms:modified xsi:type="dcterms:W3CDTF">2021-07-15T12:03:00Z</dcterms:modified>
</cp:coreProperties>
</file>